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BA6" w:rsidRPr="00482BBE" w:rsidRDefault="00587BA6" w:rsidP="00587B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2BBE">
        <w:rPr>
          <w:rFonts w:ascii="Times New Roman" w:hAnsi="Times New Roman" w:cs="Times New Roman" w:hint="eastAsia"/>
          <w:b/>
          <w:sz w:val="24"/>
          <w:szCs w:val="24"/>
        </w:rPr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82BBE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82BBE">
        <w:rPr>
          <w:b/>
        </w:rPr>
        <w:t xml:space="preserve"> </w:t>
      </w:r>
      <w:r w:rsidRPr="00482BBE">
        <w:rPr>
          <w:rFonts w:ascii="Times New Roman" w:hAnsi="Times New Roman" w:cs="Times New Roman"/>
          <w:b/>
          <w:sz w:val="24"/>
          <w:szCs w:val="24"/>
        </w:rPr>
        <w:t xml:space="preserve">Primers used for quantitative 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482BBE">
        <w:rPr>
          <w:rFonts w:ascii="Times New Roman" w:hAnsi="Times New Roman" w:cs="Times New Roman" w:hint="eastAsia"/>
          <w:b/>
          <w:sz w:val="24"/>
          <w:szCs w:val="24"/>
        </w:rPr>
        <w:t>e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-time </w:t>
      </w:r>
      <w:r w:rsidRPr="00482BBE">
        <w:rPr>
          <w:rFonts w:ascii="Times New Roman" w:hAnsi="Times New Roman" w:cs="Times New Roman"/>
          <w:b/>
          <w:sz w:val="24"/>
          <w:szCs w:val="24"/>
        </w:rPr>
        <w:t>PCR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1"/>
        <w:tblW w:w="7196" w:type="dxa"/>
        <w:tblLook w:val="04A0"/>
      </w:tblPr>
      <w:tblGrid>
        <w:gridCol w:w="2241"/>
        <w:gridCol w:w="4955"/>
      </w:tblGrid>
      <w:tr w:rsidR="00587BA6" w:rsidRPr="00F4284B" w:rsidTr="00A40F46">
        <w:trPr>
          <w:cnfStyle w:val="100000000000"/>
        </w:trPr>
        <w:tc>
          <w:tcPr>
            <w:cnfStyle w:val="001000000000"/>
            <w:tcW w:w="2241" w:type="dxa"/>
          </w:tcPr>
          <w:p w:rsidR="00587BA6" w:rsidRPr="00F4284B" w:rsidRDefault="00587BA6" w:rsidP="00A40F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284B">
              <w:rPr>
                <w:rFonts w:ascii="Times New Roman" w:hAnsi="Times New Roman" w:cs="Times New Roman" w:hint="eastAsia"/>
                <w:sz w:val="24"/>
                <w:szCs w:val="24"/>
              </w:rPr>
              <w:t>Pimer name</w:t>
            </w:r>
          </w:p>
        </w:tc>
        <w:tc>
          <w:tcPr>
            <w:tcW w:w="4955" w:type="dxa"/>
          </w:tcPr>
          <w:p w:rsidR="00587BA6" w:rsidRPr="00F4284B" w:rsidRDefault="00587BA6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4284B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587BA6" w:rsidRPr="00175D6B" w:rsidTr="00A40F46">
        <w:trPr>
          <w:cnfStyle w:val="000000100000"/>
        </w:trPr>
        <w:tc>
          <w:tcPr>
            <w:cnfStyle w:val="001000000000"/>
            <w:tcW w:w="224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87BA6" w:rsidRPr="00175D6B" w:rsidRDefault="00587BA6" w:rsidP="00A40F4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b w:val="0"/>
                <w:sz w:val="24"/>
                <w:szCs w:val="24"/>
              </w:rPr>
              <w:t>SHH</w:t>
            </w:r>
          </w:p>
        </w:tc>
        <w:tc>
          <w:tcPr>
            <w:tcW w:w="495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587BA6" w:rsidRPr="00175D6B" w:rsidRDefault="00587BA6" w:rsidP="00A40F46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Forward 5'-</w:t>
            </w:r>
            <w:r w:rsidRPr="00175D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 xml:space="preserve"> TCTGCTGCTAGTCCTCGTCT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 xml:space="preserve">-3' </w:t>
            </w:r>
          </w:p>
          <w:p w:rsidR="00587BA6" w:rsidRPr="00175D6B" w:rsidRDefault="00587BA6" w:rsidP="00A40F46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Reverse 5'-</w:t>
            </w:r>
            <w:r w:rsidRPr="00175D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 xml:space="preserve"> TGTCGGGGTTGTAATTGGGG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87BA6" w:rsidRPr="00175D6B" w:rsidTr="00A40F46">
        <w:tc>
          <w:tcPr>
            <w:cnfStyle w:val="001000000000"/>
            <w:tcW w:w="2241" w:type="dxa"/>
            <w:tcBorders>
              <w:top w:val="nil"/>
              <w:bottom w:val="nil"/>
            </w:tcBorders>
          </w:tcPr>
          <w:p w:rsidR="00587BA6" w:rsidRPr="00175D6B" w:rsidRDefault="00587BA6" w:rsidP="00A40F4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b w:val="0"/>
                <w:sz w:val="24"/>
                <w:szCs w:val="24"/>
              </w:rPr>
              <w:t>PTCH1</w:t>
            </w:r>
          </w:p>
        </w:tc>
        <w:tc>
          <w:tcPr>
            <w:tcW w:w="4955" w:type="dxa"/>
            <w:tcBorders>
              <w:top w:val="nil"/>
              <w:bottom w:val="nil"/>
            </w:tcBorders>
          </w:tcPr>
          <w:p w:rsidR="00587BA6" w:rsidRPr="00175D6B" w:rsidRDefault="00587BA6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Forward 5'-</w:t>
            </w:r>
            <w:r w:rsidRPr="00175D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AACTCCTGGTGCAAACCG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87BA6" w:rsidRPr="00175D6B" w:rsidTr="00A40F46">
        <w:trPr>
          <w:cnfStyle w:val="000000100000"/>
        </w:trPr>
        <w:tc>
          <w:tcPr>
            <w:cnfStyle w:val="001000000000"/>
            <w:tcW w:w="2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7BA6" w:rsidRPr="00175D6B" w:rsidRDefault="00587BA6" w:rsidP="00A40F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7BA6" w:rsidRPr="00175D6B" w:rsidRDefault="00587BA6" w:rsidP="00A40F4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Reverse 5'-</w:t>
            </w:r>
            <w:r w:rsidRPr="00175D6B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GGGATTCTCAGCCTTGTT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87BA6" w:rsidRPr="00175D6B" w:rsidTr="00A40F46">
        <w:tc>
          <w:tcPr>
            <w:cnfStyle w:val="001000000000"/>
            <w:tcW w:w="2241" w:type="dxa"/>
            <w:tcBorders>
              <w:top w:val="nil"/>
              <w:bottom w:val="nil"/>
            </w:tcBorders>
          </w:tcPr>
          <w:p w:rsidR="00587BA6" w:rsidRPr="00175D6B" w:rsidRDefault="00587BA6" w:rsidP="00A40F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b w:val="0"/>
                <w:sz w:val="24"/>
                <w:szCs w:val="24"/>
              </w:rPr>
              <w:t>GLI1</w:t>
            </w:r>
          </w:p>
        </w:tc>
        <w:tc>
          <w:tcPr>
            <w:tcW w:w="4955" w:type="dxa"/>
            <w:tcBorders>
              <w:top w:val="nil"/>
              <w:bottom w:val="nil"/>
            </w:tcBorders>
          </w:tcPr>
          <w:p w:rsidR="00587BA6" w:rsidRPr="00175D6B" w:rsidRDefault="00587BA6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Forward 5'-</w:t>
            </w:r>
            <w:r w:rsidRPr="00175D6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GAGAACCTCAGGCTGG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87BA6" w:rsidRPr="00175D6B" w:rsidTr="00A40F46">
        <w:trPr>
          <w:cnfStyle w:val="000000100000"/>
        </w:trPr>
        <w:tc>
          <w:tcPr>
            <w:cnfStyle w:val="001000000000"/>
            <w:tcW w:w="2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7BA6" w:rsidRPr="00175D6B" w:rsidRDefault="00587BA6" w:rsidP="00A40F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587BA6" w:rsidRPr="00175D6B" w:rsidRDefault="00587BA6" w:rsidP="00A40F4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Reverse 5'-</w:t>
            </w:r>
            <w:r w:rsidRPr="00175D6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CTGCATTGGGGTTGTAT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587BA6" w:rsidRPr="00360BCC" w:rsidTr="00A40F46">
        <w:tc>
          <w:tcPr>
            <w:cnfStyle w:val="001000000000"/>
            <w:tcW w:w="224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587BA6" w:rsidRPr="00360BCC" w:rsidRDefault="00587BA6" w:rsidP="00A40F46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60BCC">
              <w:rPr>
                <w:rFonts w:ascii="Times New Roman" w:hAnsi="Times New Roman" w:cs="Times New Roman"/>
                <w:b w:val="0"/>
                <w:sz w:val="24"/>
                <w:szCs w:val="24"/>
              </w:rPr>
              <w:t>β-actin</w:t>
            </w:r>
          </w:p>
        </w:tc>
        <w:tc>
          <w:tcPr>
            <w:tcW w:w="495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587BA6" w:rsidRDefault="00587BA6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Forward 5'-</w:t>
            </w:r>
            <w:r w:rsidRPr="00360BCC">
              <w:rPr>
                <w:rFonts w:ascii="Times New Roman" w:hAnsi="Times New Roman" w:cs="Times New Roman"/>
                <w:sz w:val="24"/>
                <w:szCs w:val="24"/>
              </w:rPr>
              <w:t>CCTGTACGCCAACACAGTGC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:rsidR="00587BA6" w:rsidRPr="00360BCC" w:rsidRDefault="00587BA6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Reverse 5'-</w:t>
            </w:r>
            <w:r w:rsidRPr="00360BCC">
              <w:rPr>
                <w:rFonts w:ascii="Times New Roman" w:hAnsi="Times New Roman" w:cs="Times New Roman"/>
                <w:sz w:val="24"/>
                <w:szCs w:val="24"/>
              </w:rPr>
              <w:t>ATACTCCTGCTTGCTGATCC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</w:tbl>
    <w:p w:rsidR="009B28BE" w:rsidRPr="00587BA6" w:rsidRDefault="009B28BE"/>
    <w:sectPr w:rsidR="009B28BE" w:rsidRPr="00587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28BE" w:rsidRDefault="009B28BE" w:rsidP="00587BA6">
      <w:r>
        <w:separator/>
      </w:r>
    </w:p>
  </w:endnote>
  <w:endnote w:type="continuationSeparator" w:id="1">
    <w:p w:rsidR="009B28BE" w:rsidRDefault="009B28BE" w:rsidP="00587B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28BE" w:rsidRDefault="009B28BE" w:rsidP="00587BA6">
      <w:r>
        <w:separator/>
      </w:r>
    </w:p>
  </w:footnote>
  <w:footnote w:type="continuationSeparator" w:id="1">
    <w:p w:rsidR="009B28BE" w:rsidRDefault="009B28BE" w:rsidP="00587B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BA6"/>
    <w:rsid w:val="00587BA6"/>
    <w:rsid w:val="009B2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7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7B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7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7BA6"/>
    <w:rPr>
      <w:sz w:val="18"/>
      <w:szCs w:val="18"/>
    </w:rPr>
  </w:style>
  <w:style w:type="table" w:customStyle="1" w:styleId="1">
    <w:name w:val="浅色底纹1"/>
    <w:basedOn w:val="a1"/>
    <w:uiPriority w:val="60"/>
    <w:rsid w:val="00587BA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heng</dc:creator>
  <cp:keywords/>
  <dc:description/>
  <cp:lastModifiedBy>chensheng</cp:lastModifiedBy>
  <cp:revision>2</cp:revision>
  <dcterms:created xsi:type="dcterms:W3CDTF">2015-02-20T15:32:00Z</dcterms:created>
  <dcterms:modified xsi:type="dcterms:W3CDTF">2015-02-20T15:33:00Z</dcterms:modified>
</cp:coreProperties>
</file>